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4F95B" w14:textId="7CDE2172" w:rsidR="00CD4C18" w:rsidRDefault="00CF2977">
      <w:r>
        <w:t xml:space="preserve">Supplementary file </w:t>
      </w:r>
      <w:r w:rsidR="006E3076">
        <w:t>1</w:t>
      </w:r>
      <w:r>
        <w:t>: I</w:t>
      </w:r>
      <w:r w:rsidRPr="00CF2977">
        <w:t>nformation on the sample sizes and characteristics</w:t>
      </w:r>
      <w:r>
        <w:t>.</w:t>
      </w:r>
    </w:p>
    <w:p w14:paraId="0CFD39C5" w14:textId="77777777" w:rsidR="00CF2977" w:rsidRDefault="00CF2977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56"/>
        <w:gridCol w:w="1058"/>
        <w:gridCol w:w="1837"/>
        <w:gridCol w:w="1576"/>
        <w:gridCol w:w="1235"/>
        <w:gridCol w:w="1270"/>
        <w:gridCol w:w="1928"/>
      </w:tblGrid>
      <w:tr w:rsidR="003D675E" w:rsidRPr="005106A8" w14:paraId="1E49C327" w14:textId="77777777" w:rsidTr="006E3076">
        <w:trPr>
          <w:trHeight w:val="1236"/>
        </w:trPr>
        <w:tc>
          <w:tcPr>
            <w:tcW w:w="1156" w:type="dxa"/>
          </w:tcPr>
          <w:p w14:paraId="053A3896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Accession ID</w:t>
            </w:r>
          </w:p>
        </w:tc>
        <w:tc>
          <w:tcPr>
            <w:tcW w:w="1058" w:type="dxa"/>
          </w:tcPr>
          <w:p w14:paraId="25999841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Organism</w:t>
            </w:r>
          </w:p>
        </w:tc>
        <w:tc>
          <w:tcPr>
            <w:tcW w:w="1837" w:type="dxa"/>
          </w:tcPr>
          <w:p w14:paraId="1072AD37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Array</w:t>
            </w:r>
          </w:p>
        </w:tc>
        <w:tc>
          <w:tcPr>
            <w:tcW w:w="1576" w:type="dxa"/>
          </w:tcPr>
          <w:p w14:paraId="1A6BC1EB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Sample type</w:t>
            </w:r>
          </w:p>
        </w:tc>
        <w:tc>
          <w:tcPr>
            <w:tcW w:w="1235" w:type="dxa"/>
          </w:tcPr>
          <w:p w14:paraId="32FB0AEC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Sample IDs</w:t>
            </w:r>
          </w:p>
        </w:tc>
        <w:tc>
          <w:tcPr>
            <w:tcW w:w="1270" w:type="dxa"/>
          </w:tcPr>
          <w:p w14:paraId="63DEBC33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Contributors</w:t>
            </w:r>
          </w:p>
        </w:tc>
        <w:tc>
          <w:tcPr>
            <w:tcW w:w="1928" w:type="dxa"/>
          </w:tcPr>
          <w:p w14:paraId="72E6E0C4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Reference</w:t>
            </w:r>
          </w:p>
        </w:tc>
      </w:tr>
      <w:tr w:rsidR="003D675E" w:rsidRPr="005106A8" w14:paraId="34AC9196" w14:textId="77777777" w:rsidTr="006E3076">
        <w:trPr>
          <w:trHeight w:val="1192"/>
        </w:trPr>
        <w:tc>
          <w:tcPr>
            <w:tcW w:w="1156" w:type="dxa"/>
          </w:tcPr>
          <w:p w14:paraId="0ED08411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GSE48452</w:t>
            </w:r>
          </w:p>
        </w:tc>
        <w:tc>
          <w:tcPr>
            <w:tcW w:w="1058" w:type="dxa"/>
          </w:tcPr>
          <w:p w14:paraId="70672BEE" w14:textId="77777777" w:rsidR="00CF2977" w:rsidRPr="005106A8" w:rsidRDefault="00CF2977" w:rsidP="00547328">
            <w:pPr>
              <w:rPr>
                <w:i/>
                <w:iCs/>
                <w:sz w:val="18"/>
                <w:szCs w:val="18"/>
              </w:rPr>
            </w:pPr>
            <w:r w:rsidRPr="005106A8"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837" w:type="dxa"/>
          </w:tcPr>
          <w:p w14:paraId="410D4CA9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[HuGene-1_1-st] Affymetrix Human Gene 1.1 ST Array</w:t>
            </w:r>
          </w:p>
        </w:tc>
        <w:tc>
          <w:tcPr>
            <w:tcW w:w="1576" w:type="dxa"/>
          </w:tcPr>
          <w:p w14:paraId="3642CB55" w14:textId="2408944C" w:rsidR="00CF2977" w:rsidRPr="005106A8" w:rsidRDefault="006E3076" w:rsidP="005473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235" w:type="dxa"/>
          </w:tcPr>
          <w:p w14:paraId="0FE5208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0</w:t>
            </w:r>
          </w:p>
          <w:p w14:paraId="641CE44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1</w:t>
            </w:r>
          </w:p>
          <w:p w14:paraId="436E7BD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2</w:t>
            </w:r>
          </w:p>
          <w:p w14:paraId="0090DCB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3</w:t>
            </w:r>
          </w:p>
          <w:p w14:paraId="50701F83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4</w:t>
            </w:r>
          </w:p>
          <w:p w14:paraId="7875C5EB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7</w:t>
            </w:r>
          </w:p>
          <w:p w14:paraId="5936D22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8</w:t>
            </w:r>
          </w:p>
          <w:p w14:paraId="27297099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9</w:t>
            </w:r>
          </w:p>
          <w:p w14:paraId="7BD1612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8</w:t>
            </w:r>
          </w:p>
          <w:p w14:paraId="2A89825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9</w:t>
            </w:r>
          </w:p>
          <w:p w14:paraId="78593337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0</w:t>
            </w:r>
          </w:p>
          <w:p w14:paraId="110EC45D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8</w:t>
            </w:r>
          </w:p>
          <w:p w14:paraId="7E8FCF2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4</w:t>
            </w:r>
          </w:p>
          <w:p w14:paraId="4D34F96F" w14:textId="6E0B84FA" w:rsidR="00CF2977" w:rsidRPr="005106A8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1</w:t>
            </w:r>
          </w:p>
        </w:tc>
        <w:tc>
          <w:tcPr>
            <w:tcW w:w="1270" w:type="dxa"/>
          </w:tcPr>
          <w:p w14:paraId="0451EF4B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Jochen H, Andreas T, Timo I</w:t>
            </w:r>
          </w:p>
        </w:tc>
        <w:tc>
          <w:tcPr>
            <w:tcW w:w="1928" w:type="dxa"/>
          </w:tcPr>
          <w:p w14:paraId="5655CD29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PMID:23931760</w:t>
            </w:r>
          </w:p>
        </w:tc>
      </w:tr>
      <w:tr w:rsidR="003D675E" w:rsidRPr="005106A8" w14:paraId="1766D137" w14:textId="77777777" w:rsidTr="006E3076">
        <w:trPr>
          <w:trHeight w:val="1236"/>
        </w:trPr>
        <w:tc>
          <w:tcPr>
            <w:tcW w:w="1156" w:type="dxa"/>
          </w:tcPr>
          <w:p w14:paraId="5B59EC5A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23CD0FC4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837" w:type="dxa"/>
          </w:tcPr>
          <w:p w14:paraId="0CE2883B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</w:tcPr>
          <w:p w14:paraId="6990F17C" w14:textId="2CDF0A9C" w:rsidR="00CF2977" w:rsidRPr="005106A8" w:rsidRDefault="006E3076" w:rsidP="005473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CF2977" w:rsidRPr="005106A8">
              <w:rPr>
                <w:sz w:val="18"/>
                <w:szCs w:val="18"/>
              </w:rPr>
              <w:t>bese</w:t>
            </w:r>
          </w:p>
        </w:tc>
        <w:tc>
          <w:tcPr>
            <w:tcW w:w="1235" w:type="dxa"/>
          </w:tcPr>
          <w:p w14:paraId="3B4870A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6</w:t>
            </w:r>
          </w:p>
          <w:p w14:paraId="6515C04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1</w:t>
            </w:r>
          </w:p>
          <w:p w14:paraId="0E7E644C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2</w:t>
            </w:r>
          </w:p>
          <w:p w14:paraId="21DA7ECB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3</w:t>
            </w:r>
          </w:p>
          <w:p w14:paraId="563EFAA6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4</w:t>
            </w:r>
          </w:p>
          <w:p w14:paraId="4922A86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5</w:t>
            </w:r>
          </w:p>
          <w:p w14:paraId="51A2E85B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0</w:t>
            </w:r>
          </w:p>
          <w:p w14:paraId="71B8D7B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1</w:t>
            </w:r>
          </w:p>
          <w:p w14:paraId="5B37FCC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2</w:t>
            </w:r>
          </w:p>
          <w:p w14:paraId="0DE8C61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4</w:t>
            </w:r>
          </w:p>
          <w:p w14:paraId="360446DC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7</w:t>
            </w:r>
          </w:p>
          <w:p w14:paraId="5D1F2BF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0</w:t>
            </w:r>
          </w:p>
          <w:p w14:paraId="0FE70FA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5</w:t>
            </w:r>
          </w:p>
          <w:p w14:paraId="2E5060D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7</w:t>
            </w:r>
          </w:p>
          <w:p w14:paraId="5CA01CE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2</w:t>
            </w:r>
          </w:p>
          <w:p w14:paraId="0580B87C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3</w:t>
            </w:r>
          </w:p>
          <w:p w14:paraId="3632313C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4</w:t>
            </w:r>
          </w:p>
          <w:p w14:paraId="3E978983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6</w:t>
            </w:r>
          </w:p>
          <w:p w14:paraId="568341B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9</w:t>
            </w:r>
          </w:p>
          <w:p w14:paraId="047C6B70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0</w:t>
            </w:r>
          </w:p>
          <w:p w14:paraId="3432616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2</w:t>
            </w:r>
          </w:p>
          <w:p w14:paraId="0BCEC133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8</w:t>
            </w:r>
          </w:p>
          <w:p w14:paraId="15D677C7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0</w:t>
            </w:r>
          </w:p>
          <w:p w14:paraId="5FBDD440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2</w:t>
            </w:r>
          </w:p>
          <w:p w14:paraId="1084759E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8</w:t>
            </w:r>
          </w:p>
          <w:p w14:paraId="44A0E41F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41</w:t>
            </w:r>
          </w:p>
          <w:p w14:paraId="458770A3" w14:textId="6B5C5C2A" w:rsidR="003D675E" w:rsidRPr="005106A8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42</w:t>
            </w:r>
          </w:p>
        </w:tc>
        <w:tc>
          <w:tcPr>
            <w:tcW w:w="1270" w:type="dxa"/>
          </w:tcPr>
          <w:p w14:paraId="77F8FC4C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928" w:type="dxa"/>
          </w:tcPr>
          <w:p w14:paraId="25F3DCB5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</w:tr>
      <w:tr w:rsidR="003D675E" w:rsidRPr="005106A8" w14:paraId="3A717E29" w14:textId="77777777" w:rsidTr="006E3076">
        <w:trPr>
          <w:trHeight w:val="1192"/>
        </w:trPr>
        <w:tc>
          <w:tcPr>
            <w:tcW w:w="1156" w:type="dxa"/>
          </w:tcPr>
          <w:p w14:paraId="5E74ED11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46B786F5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837" w:type="dxa"/>
          </w:tcPr>
          <w:p w14:paraId="09C1406C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</w:tcPr>
          <w:p w14:paraId="55D1136C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NAFLD(Steatosis)</w:t>
            </w:r>
          </w:p>
        </w:tc>
        <w:tc>
          <w:tcPr>
            <w:tcW w:w="1235" w:type="dxa"/>
          </w:tcPr>
          <w:p w14:paraId="4370E343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6</w:t>
            </w:r>
          </w:p>
          <w:p w14:paraId="5CCB4AB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8</w:t>
            </w:r>
          </w:p>
          <w:p w14:paraId="7DFD61D5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9</w:t>
            </w:r>
          </w:p>
          <w:p w14:paraId="7C9F1A0B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3</w:t>
            </w:r>
          </w:p>
          <w:p w14:paraId="7EB706F6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9</w:t>
            </w:r>
          </w:p>
          <w:p w14:paraId="4E930C05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1</w:t>
            </w:r>
          </w:p>
          <w:p w14:paraId="7A40F10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1</w:t>
            </w:r>
          </w:p>
          <w:p w14:paraId="286AC7B9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3</w:t>
            </w:r>
          </w:p>
          <w:p w14:paraId="237CD090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5</w:t>
            </w:r>
          </w:p>
          <w:p w14:paraId="0659DB50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7</w:t>
            </w:r>
          </w:p>
          <w:p w14:paraId="403F4BF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9</w:t>
            </w:r>
          </w:p>
          <w:p w14:paraId="57528D56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4</w:t>
            </w:r>
          </w:p>
          <w:p w14:paraId="1504FC1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7</w:t>
            </w:r>
          </w:p>
          <w:p w14:paraId="248307CA" w14:textId="7B474AF4" w:rsidR="00CF2977" w:rsidRPr="005106A8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40</w:t>
            </w:r>
          </w:p>
        </w:tc>
        <w:tc>
          <w:tcPr>
            <w:tcW w:w="1270" w:type="dxa"/>
          </w:tcPr>
          <w:p w14:paraId="51CEA92C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928" w:type="dxa"/>
          </w:tcPr>
          <w:p w14:paraId="003CE032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</w:tr>
      <w:tr w:rsidR="003D675E" w:rsidRPr="005106A8" w14:paraId="49F1D476" w14:textId="77777777" w:rsidTr="006E3076">
        <w:trPr>
          <w:trHeight w:val="1192"/>
        </w:trPr>
        <w:tc>
          <w:tcPr>
            <w:tcW w:w="1156" w:type="dxa"/>
            <w:shd w:val="clear" w:color="auto" w:fill="auto"/>
          </w:tcPr>
          <w:p w14:paraId="2F01B3E1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058" w:type="dxa"/>
          </w:tcPr>
          <w:p w14:paraId="6F5E7D73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837" w:type="dxa"/>
          </w:tcPr>
          <w:p w14:paraId="16FFA642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576" w:type="dxa"/>
          </w:tcPr>
          <w:p w14:paraId="6899E0A8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>NASH</w:t>
            </w:r>
          </w:p>
        </w:tc>
        <w:tc>
          <w:tcPr>
            <w:tcW w:w="1235" w:type="dxa"/>
          </w:tcPr>
          <w:p w14:paraId="2E566E0F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75</w:t>
            </w:r>
          </w:p>
          <w:p w14:paraId="44C9107D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0</w:t>
            </w:r>
          </w:p>
          <w:p w14:paraId="708A597C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87</w:t>
            </w:r>
          </w:p>
          <w:p w14:paraId="0697CE3B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5</w:t>
            </w:r>
          </w:p>
          <w:p w14:paraId="08CF5B5E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8996</w:t>
            </w:r>
          </w:p>
          <w:p w14:paraId="15F0E5E4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1</w:t>
            </w:r>
          </w:p>
          <w:p w14:paraId="55B00CE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2</w:t>
            </w:r>
          </w:p>
          <w:p w14:paraId="5DEBF925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3</w:t>
            </w:r>
          </w:p>
          <w:p w14:paraId="40C1EA9D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4</w:t>
            </w:r>
          </w:p>
          <w:p w14:paraId="6A5271A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6</w:t>
            </w:r>
          </w:p>
          <w:p w14:paraId="77DE439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08</w:t>
            </w:r>
          </w:p>
          <w:p w14:paraId="24D30B36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5</w:t>
            </w:r>
          </w:p>
          <w:p w14:paraId="4F61E212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17</w:t>
            </w:r>
          </w:p>
          <w:p w14:paraId="792AA30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26</w:t>
            </w:r>
          </w:p>
          <w:p w14:paraId="73BC4EBA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3</w:t>
            </w:r>
          </w:p>
          <w:p w14:paraId="1A252F08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5</w:t>
            </w:r>
          </w:p>
          <w:p w14:paraId="1F8A0A51" w14:textId="77777777" w:rsidR="003537AB" w:rsidRPr="003537AB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6</w:t>
            </w:r>
          </w:p>
          <w:p w14:paraId="1C2671BB" w14:textId="0DBA990D" w:rsidR="003D675E" w:rsidRPr="005106A8" w:rsidRDefault="003537AB" w:rsidP="003537AB">
            <w:pPr>
              <w:rPr>
                <w:sz w:val="18"/>
                <w:szCs w:val="18"/>
              </w:rPr>
            </w:pPr>
            <w:r w:rsidRPr="003537AB">
              <w:rPr>
                <w:sz w:val="18"/>
                <w:szCs w:val="18"/>
              </w:rPr>
              <w:t>GSM1179039</w:t>
            </w:r>
          </w:p>
        </w:tc>
        <w:tc>
          <w:tcPr>
            <w:tcW w:w="1270" w:type="dxa"/>
          </w:tcPr>
          <w:p w14:paraId="09E5D147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  <w:tc>
          <w:tcPr>
            <w:tcW w:w="1928" w:type="dxa"/>
          </w:tcPr>
          <w:p w14:paraId="509A4910" w14:textId="77777777" w:rsidR="00CF2977" w:rsidRPr="005106A8" w:rsidRDefault="00CF2977" w:rsidP="00547328">
            <w:pPr>
              <w:rPr>
                <w:sz w:val="18"/>
                <w:szCs w:val="18"/>
              </w:rPr>
            </w:pPr>
          </w:p>
        </w:tc>
      </w:tr>
      <w:tr w:rsidR="003D675E" w:rsidRPr="005106A8" w14:paraId="7AA849E8" w14:textId="77777777" w:rsidTr="006E3076">
        <w:trPr>
          <w:trHeight w:val="1192"/>
        </w:trPr>
        <w:tc>
          <w:tcPr>
            <w:tcW w:w="1156" w:type="dxa"/>
          </w:tcPr>
          <w:p w14:paraId="55A66D40" w14:textId="7491A554" w:rsidR="00CF2977" w:rsidRPr="005106A8" w:rsidRDefault="00D30724" w:rsidP="002A1396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E25097</w:t>
            </w:r>
          </w:p>
        </w:tc>
        <w:tc>
          <w:tcPr>
            <w:tcW w:w="1058" w:type="dxa"/>
          </w:tcPr>
          <w:p w14:paraId="6CBA0E82" w14:textId="77777777" w:rsidR="00CF2977" w:rsidRPr="005106A8" w:rsidRDefault="00CF2977" w:rsidP="00547328">
            <w:pPr>
              <w:rPr>
                <w:i/>
                <w:iCs/>
                <w:sz w:val="18"/>
                <w:szCs w:val="18"/>
              </w:rPr>
            </w:pPr>
            <w:r w:rsidRPr="005106A8"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837" w:type="dxa"/>
          </w:tcPr>
          <w:p w14:paraId="38CB7E66" w14:textId="721ECCF5" w:rsidR="00CF2977" w:rsidRPr="005106A8" w:rsidRDefault="00D30724" w:rsidP="00547328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Rosetta/Merck Human RSTA Affymetrix 1.0 microarray, Custom CDF</w:t>
            </w:r>
          </w:p>
        </w:tc>
        <w:tc>
          <w:tcPr>
            <w:tcW w:w="1576" w:type="dxa"/>
          </w:tcPr>
          <w:p w14:paraId="71BCDB8E" w14:textId="77777777" w:rsidR="00CF2977" w:rsidRPr="005106A8" w:rsidRDefault="00CF2977" w:rsidP="005473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</w:t>
            </w:r>
          </w:p>
        </w:tc>
        <w:tc>
          <w:tcPr>
            <w:tcW w:w="1235" w:type="dxa"/>
          </w:tcPr>
          <w:p w14:paraId="319BEAB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4</w:t>
            </w:r>
          </w:p>
          <w:p w14:paraId="4589717C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5</w:t>
            </w:r>
          </w:p>
          <w:p w14:paraId="44D3828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6</w:t>
            </w:r>
          </w:p>
          <w:p w14:paraId="014459A1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7</w:t>
            </w:r>
          </w:p>
          <w:p w14:paraId="362F3960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8</w:t>
            </w:r>
          </w:p>
          <w:p w14:paraId="4CB8E115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09</w:t>
            </w:r>
          </w:p>
          <w:p w14:paraId="6B9FB353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0</w:t>
            </w:r>
          </w:p>
          <w:p w14:paraId="68AF690B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1</w:t>
            </w:r>
          </w:p>
          <w:p w14:paraId="2C5DA86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2</w:t>
            </w:r>
          </w:p>
          <w:p w14:paraId="20137135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3</w:t>
            </w:r>
          </w:p>
          <w:p w14:paraId="24EAD1A7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4</w:t>
            </w:r>
          </w:p>
          <w:p w14:paraId="5F79AD83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5</w:t>
            </w:r>
          </w:p>
          <w:p w14:paraId="5A025D1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6</w:t>
            </w:r>
          </w:p>
          <w:p w14:paraId="27BB42A2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7</w:t>
            </w:r>
          </w:p>
          <w:p w14:paraId="55F8088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8</w:t>
            </w:r>
          </w:p>
          <w:p w14:paraId="276D2945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19</w:t>
            </w:r>
          </w:p>
          <w:p w14:paraId="21D5154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0</w:t>
            </w:r>
          </w:p>
          <w:p w14:paraId="069F37F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1</w:t>
            </w:r>
          </w:p>
          <w:p w14:paraId="2533B8E8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2</w:t>
            </w:r>
          </w:p>
          <w:p w14:paraId="4C496782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3</w:t>
            </w:r>
          </w:p>
          <w:p w14:paraId="3714CE27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4</w:t>
            </w:r>
          </w:p>
          <w:p w14:paraId="34358589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5</w:t>
            </w:r>
          </w:p>
          <w:p w14:paraId="0450AAAC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6</w:t>
            </w:r>
          </w:p>
          <w:p w14:paraId="25B02A0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7</w:t>
            </w:r>
          </w:p>
          <w:p w14:paraId="724A1CF2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8</w:t>
            </w:r>
          </w:p>
          <w:p w14:paraId="20456328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29</w:t>
            </w:r>
          </w:p>
          <w:p w14:paraId="20F9B719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0</w:t>
            </w:r>
          </w:p>
          <w:p w14:paraId="26F1EB16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1</w:t>
            </w:r>
          </w:p>
          <w:p w14:paraId="29D47CE4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2</w:t>
            </w:r>
          </w:p>
          <w:p w14:paraId="57C7FEC2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3</w:t>
            </w:r>
          </w:p>
          <w:p w14:paraId="2E8540B4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4</w:t>
            </w:r>
          </w:p>
          <w:p w14:paraId="49100644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5</w:t>
            </w:r>
          </w:p>
          <w:p w14:paraId="06CD467C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6</w:t>
            </w:r>
          </w:p>
          <w:p w14:paraId="0C15A61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7</w:t>
            </w:r>
          </w:p>
          <w:p w14:paraId="359280AD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8</w:t>
            </w:r>
          </w:p>
          <w:p w14:paraId="505F3407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39</w:t>
            </w:r>
          </w:p>
          <w:p w14:paraId="6F5BDFC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0</w:t>
            </w:r>
          </w:p>
          <w:p w14:paraId="32A5FE4A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1</w:t>
            </w:r>
          </w:p>
          <w:p w14:paraId="25191A8D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2</w:t>
            </w:r>
          </w:p>
          <w:p w14:paraId="4F1C5981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3</w:t>
            </w:r>
          </w:p>
          <w:p w14:paraId="0DA2923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4</w:t>
            </w:r>
          </w:p>
          <w:p w14:paraId="30D108F9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5</w:t>
            </w:r>
          </w:p>
          <w:p w14:paraId="5E5217FD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6</w:t>
            </w:r>
          </w:p>
          <w:p w14:paraId="0E6F3575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7</w:t>
            </w:r>
          </w:p>
          <w:p w14:paraId="5B62763C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8</w:t>
            </w:r>
          </w:p>
          <w:p w14:paraId="6B5EC67E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49</w:t>
            </w:r>
          </w:p>
          <w:p w14:paraId="2DF1C2CA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0</w:t>
            </w:r>
          </w:p>
          <w:p w14:paraId="2ECA9254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1</w:t>
            </w:r>
          </w:p>
          <w:p w14:paraId="2C5C7D47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2</w:t>
            </w:r>
          </w:p>
          <w:p w14:paraId="733EE1A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lastRenderedPageBreak/>
              <w:t>GSM617353</w:t>
            </w:r>
          </w:p>
          <w:p w14:paraId="4E64EF0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4</w:t>
            </w:r>
          </w:p>
          <w:p w14:paraId="1133EF4A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5</w:t>
            </w:r>
          </w:p>
          <w:p w14:paraId="106F9F63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6</w:t>
            </w:r>
          </w:p>
          <w:p w14:paraId="2542409B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7</w:t>
            </w:r>
          </w:p>
          <w:p w14:paraId="79B53127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8</w:t>
            </w:r>
          </w:p>
          <w:p w14:paraId="372BA3DF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59</w:t>
            </w:r>
          </w:p>
          <w:p w14:paraId="203A81D9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60</w:t>
            </w:r>
          </w:p>
          <w:p w14:paraId="7F942184" w14:textId="77777777" w:rsidR="00D30724" w:rsidRPr="00D30724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61</w:t>
            </w:r>
          </w:p>
          <w:p w14:paraId="187B982D" w14:textId="70D6D44A" w:rsidR="00CF2977" w:rsidRPr="005106A8" w:rsidRDefault="00D30724" w:rsidP="00D30724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t>GSM617362</w:t>
            </w:r>
          </w:p>
        </w:tc>
        <w:tc>
          <w:tcPr>
            <w:tcW w:w="1270" w:type="dxa"/>
          </w:tcPr>
          <w:p w14:paraId="5889B955" w14:textId="290BD16A" w:rsidR="00CF2977" w:rsidRPr="005106A8" w:rsidRDefault="00D30724" w:rsidP="00547328">
            <w:pPr>
              <w:rPr>
                <w:sz w:val="18"/>
                <w:szCs w:val="18"/>
              </w:rPr>
            </w:pPr>
            <w:r w:rsidRPr="00D30724">
              <w:rPr>
                <w:sz w:val="18"/>
                <w:szCs w:val="18"/>
              </w:rPr>
              <w:lastRenderedPageBreak/>
              <w:t>Zhang C</w:t>
            </w:r>
          </w:p>
        </w:tc>
        <w:tc>
          <w:tcPr>
            <w:tcW w:w="1928" w:type="dxa"/>
          </w:tcPr>
          <w:p w14:paraId="3697DA8E" w14:textId="43F8D3B6" w:rsidR="00CF2977" w:rsidRPr="005106A8" w:rsidRDefault="00CF2977" w:rsidP="00547328">
            <w:pPr>
              <w:rPr>
                <w:sz w:val="18"/>
                <w:szCs w:val="18"/>
              </w:rPr>
            </w:pPr>
            <w:r w:rsidRPr="005106A8">
              <w:rPr>
                <w:sz w:val="18"/>
                <w:szCs w:val="18"/>
              </w:rPr>
              <w:t xml:space="preserve">PMID: </w:t>
            </w:r>
            <w:r w:rsidR="002A1396" w:rsidRPr="002A1396">
              <w:rPr>
                <w:sz w:val="18"/>
                <w:szCs w:val="18"/>
              </w:rPr>
              <w:t xml:space="preserve"> </w:t>
            </w:r>
            <w:r w:rsidR="00D30724" w:rsidRPr="00D30724">
              <w:rPr>
                <w:sz w:val="18"/>
                <w:szCs w:val="18"/>
              </w:rPr>
              <w:t>21949730</w:t>
            </w:r>
          </w:p>
        </w:tc>
      </w:tr>
    </w:tbl>
    <w:p w14:paraId="6D7F4E1C" w14:textId="77777777" w:rsidR="00CF2977" w:rsidRDefault="00CF2977"/>
    <w:sectPr w:rsidR="00CF2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58"/>
    <w:rsid w:val="00075B22"/>
    <w:rsid w:val="002A1396"/>
    <w:rsid w:val="003537AB"/>
    <w:rsid w:val="003D675E"/>
    <w:rsid w:val="006E3076"/>
    <w:rsid w:val="009836C9"/>
    <w:rsid w:val="00AE2EF6"/>
    <w:rsid w:val="00CA6037"/>
    <w:rsid w:val="00CD4C18"/>
    <w:rsid w:val="00CF2977"/>
    <w:rsid w:val="00D30724"/>
    <w:rsid w:val="00DA47AA"/>
    <w:rsid w:val="00FE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669B3"/>
  <w15:chartTrackingRefBased/>
  <w15:docId w15:val="{456329F4-6FEC-4AAD-AB00-F1DBDDF2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977"/>
  </w:style>
  <w:style w:type="paragraph" w:styleId="Heading1">
    <w:name w:val="heading 1"/>
    <w:basedOn w:val="Normal"/>
    <w:next w:val="Normal"/>
    <w:link w:val="Heading1Char"/>
    <w:uiPriority w:val="9"/>
    <w:qFormat/>
    <w:rsid w:val="00FE4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8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8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8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8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8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8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8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8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8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8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8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8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8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8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8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8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8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6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189</Words>
  <Characters>1616</Characters>
  <Application>Microsoft Office Word</Application>
  <DocSecurity>0</DocSecurity>
  <Lines>182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jit Ghosh</dc:creator>
  <cp:keywords/>
  <dc:description/>
  <cp:lastModifiedBy>Subhajit Ghosh</cp:lastModifiedBy>
  <cp:revision>5</cp:revision>
  <dcterms:created xsi:type="dcterms:W3CDTF">2024-09-02T10:28:00Z</dcterms:created>
  <dcterms:modified xsi:type="dcterms:W3CDTF">2025-03-0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62983bcd81f28870db42d7e5bc4bf43dfe78d3d7d93192f5a337a1ebb9f8c</vt:lpwstr>
  </property>
</Properties>
</file>